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pPr>
      <w:r>
        <w:rPr/>
        <w:t>Supplementary Table. STARD checklist for the reporting of studies of diagnostic accuracy</w:t>
      </w:r>
    </w:p>
    <w:p>
      <w:pPr>
        <w:pStyle w:val="Normal"/>
        <w:jc w:val="center"/>
        <w:rPr/>
      </w:pPr>
      <w:r>
        <w:rPr/>
      </w:r>
    </w:p>
    <w:tbl>
      <w:tblPr>
        <w:tblW w:w="10420" w:type="dxa"/>
        <w:jc w:val="left"/>
        <w:tblInd w:w="-113" w:type="dxa"/>
        <w:tblLayout w:type="fixed"/>
        <w:tblCellMar>
          <w:top w:w="0" w:type="dxa"/>
          <w:left w:w="108" w:type="dxa"/>
          <w:bottom w:w="0" w:type="dxa"/>
          <w:right w:w="108" w:type="dxa"/>
        </w:tblCellMar>
      </w:tblPr>
      <w:tblGrid>
        <w:gridCol w:w="1951"/>
        <w:gridCol w:w="709"/>
        <w:gridCol w:w="6804"/>
        <w:gridCol w:w="956"/>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ction and Topic</w:t>
            </w:r>
          </w:p>
        </w:tc>
        <w:tc>
          <w:tcPr>
            <w:tcW w:w="709" w:type="dxa"/>
            <w:tcBorders>
              <w:top w:val="single" w:sz="4" w:space="0" w:color="000000"/>
              <w:left w:val="single" w:sz="4" w:space="0" w:color="000000"/>
              <w:bottom w:val="single" w:sz="4" w:space="0" w:color="000000"/>
              <w:right w:val="single" w:sz="4" w:space="0" w:color="000000"/>
            </w:tcBorders>
          </w:tcPr>
          <w:p>
            <w:pPr>
              <w:pStyle w:val="Heading1"/>
              <w:rPr/>
            </w:pPr>
            <w:r>
              <w:rPr/>
              <w:t>Item #</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n pag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TITLE/ABSTRACT/</w:t>
            </w:r>
          </w:p>
          <w:p>
            <w:pPr>
              <w:pStyle w:val="Normal"/>
              <w:rPr/>
            </w:pPr>
            <w:r>
              <w:rPr/>
              <w:t>KEYWOR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Identify the article as a study of diagnostic accuracy (recommended MeSH heading ‘sensitivity and specificity’)</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State the research questions or study aims, such as estimating diagnostic accuracy or comparing accuracy between tests or across participant group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4-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study population: The inclusion and exclusion criteria, setting and locations where the data were collect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recruitment: Was recruitment based on presenting symptoms, results from previous tests, or the fact that the participants had received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sampling: Was the study population a consecutive series of participants defined by the selection criteria in items 3 and 4?  If not, specify how participants were further select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data collection: Was data collection planned before the index test and reference standard were performed (prospective study) or after (retrospective study)?</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Test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reference standard and its rational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echnical specifications of material and methods involved including how and when measurements were taken, and/or cite references for index tests and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1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definition of and rationale for the units, cutoffs and/or categories of the results of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number, training and expertise of the persons executing and reading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whether or not the readers of the index tests and reference standard were blind (masked) to the results of the other test and describe any other clinical information available to the reader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Statistical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or comparing measures of diagnostic accuracy, and the statistical methods used to quantify uncertainty (e.g. 95% confidence interval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test reproducibility,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rPr>
            </w:pPr>
            <w:r>
              <w:rPr>
                <w:i w:val="false"/>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when study was done, including beginning and ending dates of recruitment</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clinical and demographic characteristics of the study population (e.g. age, sex, spectrum of presenting symptoms, comorbidity, current treatments, recruitment center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the number of participants satisfying the criteria for inclusion that did or did not undergo the index tests and/or the reference standard; describe why participants failed to receive either test (a flow diagram is strongly recommend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Test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time interval from the index tests to the reference standard, and any treatment administered between</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distribution of severity of disease (define criteria) in those with the target condition; other diagnoses in participants without the target condition</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a cross tabulation of the results of the index tests (including indeterminate and missing results) by the results of the reference standard; for continuous results, the distribution of the test results by the results of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Table 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any adverse events from performing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Estimat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diagnostic accuracy and measures of statistical uncertainty (e.g. 95% confidence interval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how indeterminate results, missing responses and outliers of the index tests were handl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variability of diagnostic accuracy between subgroups of participants, readers or centers,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test reproducibility,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DISCUSS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iscuss the clinical applicability of the study finding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3-15</w:t>
            </w:r>
          </w:p>
        </w:tc>
      </w:tr>
    </w:tbl>
    <w:p>
      <w:pPr>
        <w:pStyle w:val="Normal"/>
        <w:jc w:val="center"/>
        <w:rPr/>
      </w:pPr>
      <w:r>
        <w:rPr/>
        <w:t>This checklist is found at:www.consort-statement.org/checklist</w:t>
        <w:softHyphen/>
        <w:t>_test.pdf</w:t>
      </w:r>
    </w:p>
    <w:sectPr>
      <w:type w:val="nextPage"/>
      <w:pgSz w:w="11906" w:h="16838"/>
      <w:pgMar w:left="851" w:right="851"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3T00:41:00Z</dcterms:created>
  <dc:creator>Jenny</dc:creator>
  <dc:description/>
  <cp:keywords/>
  <dc:language>en-US</dc:language>
  <cp:lastModifiedBy>Deepika</cp:lastModifiedBy>
  <dcterms:modified xsi:type="dcterms:W3CDTF">2022-08-05T01:48:00Z</dcterms:modified>
  <cp:revision>7</cp:revision>
  <dc:subject/>
  <dc:title>STARD checklist for reporting of studies of diagnostic accura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80176813</vt:r8>
  </property>
  <property fmtid="{D5CDD505-2E9C-101B-9397-08002B2CF9AE}" pid="3" name="_AuthorEmail">
    <vt:lpwstr>damian.bird@oupjournals.org</vt:lpwstr>
  </property>
  <property fmtid="{D5CDD505-2E9C-101B-9397-08002B2CF9AE}" pid="4" name="_AuthorEmailDisplayName">
    <vt:lpwstr>BIRD, Damian</vt:lpwstr>
  </property>
  <property fmtid="{D5CDD505-2E9C-101B-9397-08002B2CF9AE}" pid="5" name="_EmailSubject">
    <vt:lpwstr>Uploading to the HUMREP site ...</vt:lpwstr>
  </property>
  <property fmtid="{D5CDD505-2E9C-101B-9397-08002B2CF9AE}" pid="6" name="_ReviewingToolsShownOnce">
    <vt:lpwstr/>
  </property>
</Properties>
</file>